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ECA042" w14:textId="23FC4541" w:rsidR="0067718C" w:rsidRDefault="00342D2C" w:rsidP="0067718C">
      <w:pPr>
        <w:pStyle w:val="Heading2"/>
        <w:rPr>
          <w:rFonts w:eastAsia="Times New Roman"/>
        </w:rPr>
      </w:pPr>
      <w:r>
        <w:t>S</w:t>
      </w:r>
      <w:r w:rsidR="001B1B40">
        <w:t>1</w:t>
      </w:r>
      <w:r w:rsidR="0067718C" w:rsidRPr="00C1360E">
        <w:t xml:space="preserve"> </w:t>
      </w:r>
      <w:r>
        <w:t xml:space="preserve">Table. </w:t>
      </w:r>
      <w:r w:rsidR="0067718C">
        <w:rPr>
          <w:rFonts w:eastAsia="Times New Roman"/>
        </w:rPr>
        <w:t>Infrastructure</w:t>
      </w:r>
      <w:r>
        <w:rPr>
          <w:rFonts w:eastAsia="Times New Roman"/>
        </w:rPr>
        <w:t>.</w:t>
      </w:r>
      <w:r w:rsidR="0067718C">
        <w:rPr>
          <w:rFonts w:eastAsia="Times New Roman"/>
        </w:rPr>
        <w:t xml:space="preserve"> </w:t>
      </w:r>
    </w:p>
    <w:p w14:paraId="480DE4EF" w14:textId="4547D844" w:rsidR="00013103" w:rsidRPr="00DC5663" w:rsidRDefault="00342D2C" w:rsidP="00013103">
      <w:pPr>
        <w:rPr>
          <w:i/>
          <w:lang w:val="en-GB"/>
        </w:rPr>
      </w:pPr>
      <w:r w:rsidRPr="00700E93">
        <w:rPr>
          <w:b/>
          <w:i/>
          <w:lang w:val="en-GB"/>
        </w:rPr>
        <w:t>S</w:t>
      </w:r>
      <w:r w:rsidR="001B1B40">
        <w:rPr>
          <w:b/>
          <w:i/>
          <w:lang w:val="en-GB"/>
        </w:rPr>
        <w:t>1</w:t>
      </w:r>
      <w:bookmarkStart w:id="0" w:name="_GoBack"/>
      <w:bookmarkEnd w:id="0"/>
      <w:r w:rsidRPr="00700E93">
        <w:rPr>
          <w:b/>
          <w:i/>
          <w:lang w:val="en-GB"/>
        </w:rPr>
        <w:t xml:space="preserve"> </w:t>
      </w:r>
      <w:r w:rsidR="00013103" w:rsidRPr="00700E93">
        <w:rPr>
          <w:b/>
          <w:i/>
          <w:lang w:val="en-GB"/>
        </w:rPr>
        <w:t>Table</w:t>
      </w:r>
      <w:r>
        <w:rPr>
          <w:i/>
          <w:lang w:val="en-GB"/>
        </w:rPr>
        <w:t>.</w:t>
      </w:r>
      <w:r w:rsidR="00013103" w:rsidRPr="00DC5663">
        <w:rPr>
          <w:i/>
          <w:lang w:val="en-GB"/>
        </w:rPr>
        <w:t xml:space="preserve"> Infrastructure detected in the 1</w:t>
      </w:r>
      <w:r w:rsidR="00013103" w:rsidRPr="00DC5663">
        <w:rPr>
          <w:i/>
          <w:vertAlign w:val="superscript"/>
          <w:lang w:val="en-GB"/>
        </w:rPr>
        <w:t>st</w:t>
      </w:r>
      <w:r w:rsidR="00013103" w:rsidRPr="00DC5663">
        <w:rPr>
          <w:i/>
          <w:lang w:val="en-GB"/>
        </w:rPr>
        <w:t xml:space="preserve"> and 2</w:t>
      </w:r>
      <w:r w:rsidR="00013103" w:rsidRPr="00DC5663">
        <w:rPr>
          <w:i/>
          <w:vertAlign w:val="superscript"/>
          <w:lang w:val="en-GB"/>
        </w:rPr>
        <w:t>nd</w:t>
      </w:r>
      <w:r w:rsidR="00013103" w:rsidRPr="00DC5663">
        <w:rPr>
          <w:i/>
          <w:lang w:val="en-GB"/>
        </w:rPr>
        <w:t xml:space="preserve"> coding round. </w:t>
      </w:r>
    </w:p>
    <w:tbl>
      <w:tblPr>
        <w:tblW w:w="7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444"/>
        <w:gridCol w:w="444"/>
        <w:gridCol w:w="444"/>
        <w:gridCol w:w="190"/>
        <w:gridCol w:w="444"/>
        <w:gridCol w:w="252"/>
        <w:gridCol w:w="745"/>
        <w:gridCol w:w="896"/>
      </w:tblGrid>
      <w:tr w:rsidR="00013103" w:rsidRPr="00055340" w14:paraId="1A1A7E37" w14:textId="77777777" w:rsidTr="00020B4D">
        <w:trPr>
          <w:trHeight w:val="290"/>
        </w:trPr>
        <w:tc>
          <w:tcPr>
            <w:tcW w:w="36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146F60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  <w:t>Infrastructure visible</w:t>
            </w:r>
          </w:p>
        </w:tc>
        <w:tc>
          <w:tcPr>
            <w:tcW w:w="221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ABD0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  <w:t>1</w:t>
            </w:r>
            <w:r w:rsidRPr="0067718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150" w:eastAsia="nb-NO"/>
              </w:rPr>
              <w:t>st</w:t>
            </w:r>
            <w:r w:rsidRPr="0067718C"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  <w:t xml:space="preserve"> coding</w:t>
            </w:r>
          </w:p>
        </w:tc>
        <w:tc>
          <w:tcPr>
            <w:tcW w:w="7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2920A9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lang w:val="en-150" w:eastAsia="nb-NO"/>
              </w:rPr>
              <w:t>2</w:t>
            </w:r>
            <w:r w:rsidRPr="0067718C">
              <w:rPr>
                <w:rFonts w:ascii="Calibri" w:eastAsia="Times New Roman" w:hAnsi="Calibri" w:cs="Calibri"/>
                <w:b/>
                <w:bCs/>
                <w:vertAlign w:val="superscript"/>
                <w:lang w:val="en-150" w:eastAsia="nb-NO"/>
              </w:rPr>
              <w:t>nd</w:t>
            </w:r>
            <w:r w:rsidRPr="0067718C">
              <w:rPr>
                <w:rFonts w:ascii="Calibri" w:eastAsia="Times New Roman" w:hAnsi="Calibri" w:cs="Calibri"/>
                <w:b/>
                <w:bCs/>
                <w:lang w:val="en-150" w:eastAsia="nb-NO"/>
              </w:rPr>
              <w:t xml:space="preserve"> coding (all)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69B8E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  <w:t>Total</w:t>
            </w:r>
          </w:p>
        </w:tc>
      </w:tr>
      <w:tr w:rsidR="00013103" w:rsidRPr="00055340" w14:paraId="45915333" w14:textId="77777777" w:rsidTr="00020B4D">
        <w:trPr>
          <w:trHeight w:val="290"/>
        </w:trPr>
        <w:tc>
          <w:tcPr>
            <w:tcW w:w="36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8BF7A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</w:pPr>
          </w:p>
        </w:tc>
        <w:tc>
          <w:tcPr>
            <w:tcW w:w="13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66757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  <w:t>20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3B0A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</w:pP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0BE95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  <w:t>2016</w:t>
            </w:r>
          </w:p>
        </w:tc>
        <w:tc>
          <w:tcPr>
            <w:tcW w:w="7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C2CB4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150" w:eastAsia="nb-NO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BAF4F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</w:pPr>
          </w:p>
        </w:tc>
      </w:tr>
      <w:tr w:rsidR="00013103" w:rsidRPr="00055340" w14:paraId="123146DA" w14:textId="77777777" w:rsidTr="00020B4D">
        <w:trPr>
          <w:trHeight w:val="290"/>
        </w:trPr>
        <w:tc>
          <w:tcPr>
            <w:tcW w:w="36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19BC6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1E960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  <w:t>1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2D7D4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  <w:t>1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E8C39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  <w:t>1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646FE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E586A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  <w:t>1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2A1B1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  <w:t>2</w:t>
            </w:r>
          </w:p>
        </w:tc>
        <w:tc>
          <w:tcPr>
            <w:tcW w:w="7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1CC35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150" w:eastAsia="nb-NO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3DCFA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</w:pPr>
          </w:p>
        </w:tc>
      </w:tr>
      <w:tr w:rsidR="00013103" w:rsidRPr="00055340" w14:paraId="39553031" w14:textId="77777777" w:rsidTr="00020B4D">
        <w:trPr>
          <w:trHeight w:val="29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DF7B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150" w:eastAsia="nb-NO"/>
              </w:rPr>
              <w:t>Mining road related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33B3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0E7A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3DDB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C4BC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59C2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2BE3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7715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55BF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6</w:t>
            </w:r>
          </w:p>
        </w:tc>
      </w:tr>
      <w:tr w:rsidR="00013103" w:rsidRPr="00055340" w14:paraId="255D32B1" w14:textId="77777777" w:rsidTr="00020B4D">
        <w:trPr>
          <w:trHeight w:val="29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9D4D" w14:textId="60BAC01F" w:rsidR="00013103" w:rsidRPr="0067718C" w:rsidRDefault="0067718C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Artificial</w:t>
            </w:r>
            <w:r w:rsidR="00013103"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 xml:space="preserve"> lights (coal road?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40C1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0548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547A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A46F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3E8B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3D07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09FC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0FD97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</w:tr>
      <w:tr w:rsidR="00013103" w:rsidRPr="00055340" w14:paraId="2015C2D4" w14:textId="77777777" w:rsidTr="00020B4D">
        <w:trPr>
          <w:trHeight w:val="29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E89EB" w14:textId="0895219B" w:rsidR="00013103" w:rsidRPr="0067718C" w:rsidRDefault="0067718C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Artificial</w:t>
            </w:r>
            <w:r w:rsidR="00013103"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 xml:space="preserve"> lights (on TT road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B923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5978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1DB2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0BFC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7F9D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854C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9797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B53AB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</w:tr>
      <w:tr w:rsidR="00013103" w:rsidRPr="00055340" w14:paraId="6A001EE8" w14:textId="77777777" w:rsidTr="00020B4D">
        <w:trPr>
          <w:trHeight w:val="29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14A8" w14:textId="630810A5" w:rsidR="00013103" w:rsidRPr="0067718C" w:rsidRDefault="0067718C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Artificial</w:t>
            </w:r>
            <w:r w:rsidR="00013103"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 xml:space="preserve"> lights (on OT road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627A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9618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0443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6D9D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C966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0BB9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7E7D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150" w:eastAsia="nb-NO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D69C8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</w:tr>
      <w:tr w:rsidR="00013103" w:rsidRPr="00055340" w14:paraId="28987286" w14:textId="77777777" w:rsidTr="00020B4D">
        <w:trPr>
          <w:trHeight w:val="29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E90DC" w14:textId="3E9552A3" w:rsidR="00013103" w:rsidRPr="0067718C" w:rsidRDefault="0067718C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Artificial</w:t>
            </w:r>
            <w:r w:rsidR="00013103"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 xml:space="preserve"> lights near border (TT road?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14F3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7DA1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4AAD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A9BD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77CC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B988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69F3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07D6C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</w:tr>
      <w:tr w:rsidR="00013103" w:rsidRPr="00055340" w14:paraId="3DFDE097" w14:textId="77777777" w:rsidTr="00020B4D">
        <w:trPr>
          <w:trHeight w:val="29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53CC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Trucks (on TT road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A023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2F43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014B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7FEC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6D3B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4AE0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3011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5DAF7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</w:tr>
      <w:tr w:rsidR="00013103" w:rsidRPr="00055340" w14:paraId="07A10507" w14:textId="77777777" w:rsidTr="00020B4D">
        <w:trPr>
          <w:trHeight w:val="29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9DD6CC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150" w:eastAsia="nb-NO"/>
              </w:rPr>
              <w:t>Building / camps related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46370F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BB2A52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53469C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C898B4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96F68D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7D4BCD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D1C360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i/>
                <w:iCs/>
                <w:lang w:val="en-150" w:eastAsia="nb-NO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4113CB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</w:tr>
      <w:tr w:rsidR="00013103" w:rsidRPr="00055340" w14:paraId="617B11DA" w14:textId="77777777" w:rsidTr="00020B4D">
        <w:trPr>
          <w:trHeight w:val="58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4A8C73" w14:textId="5635AE6A" w:rsidR="00013103" w:rsidRPr="0067718C" w:rsidRDefault="0067718C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Artificial</w:t>
            </w:r>
            <w:r w:rsidR="00013103"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 xml:space="preserve"> lights near border (fenced area with buildings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FAE661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64DF78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DDDC53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5A6545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EBF17E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9C380E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1F3D49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i/>
                <w:iCs/>
                <w:lang w:val="en-150" w:eastAsia="nb-NO"/>
              </w:rPr>
              <w:t> 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7F0F4E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40</w:t>
            </w:r>
          </w:p>
        </w:tc>
      </w:tr>
      <w:tr w:rsidR="00013103" w:rsidRPr="00055340" w14:paraId="699D10DB" w14:textId="77777777" w:rsidTr="00020B4D">
        <w:trPr>
          <w:trHeight w:val="58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68D566" w14:textId="1091609A" w:rsidR="00013103" w:rsidRPr="0067718C" w:rsidRDefault="0067718C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Artificial</w:t>
            </w:r>
            <w:r w:rsidR="00013103"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 xml:space="preserve"> lights near border (nothing nearby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CF97E6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033756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6E9D7B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9C5D37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B0BF2C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A30408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DE62ED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i/>
                <w:iCs/>
                <w:lang w:val="en-150" w:eastAsia="nb-NO"/>
              </w:rPr>
              <w:t> </w:t>
            </w: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5E488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</w:tr>
      <w:tr w:rsidR="00013103" w:rsidRPr="00055340" w14:paraId="79F988BF" w14:textId="77777777" w:rsidTr="00020B4D">
        <w:trPr>
          <w:trHeight w:val="29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9C82D1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 xml:space="preserve">Buildings (near </w:t>
            </w:r>
            <w:proofErr w:type="spellStart"/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Gashuun</w:t>
            </w:r>
            <w:proofErr w:type="spellEnd"/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 xml:space="preserve"> </w:t>
            </w:r>
            <w:proofErr w:type="spellStart"/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Sukhait</w:t>
            </w:r>
            <w:proofErr w:type="spellEnd"/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535CED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20B122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3858AA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3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AE6080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B8FA2C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624492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ED8608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i/>
                <w:iCs/>
                <w:lang w:val="en-150" w:eastAsia="nb-NO"/>
              </w:rPr>
              <w:t> </w:t>
            </w: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BB772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</w:tr>
      <w:tr w:rsidR="00013103" w:rsidRPr="00055340" w14:paraId="55B91C12" w14:textId="77777777" w:rsidTr="00020B4D">
        <w:trPr>
          <w:trHeight w:val="32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FFFCA6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 xml:space="preserve">Buildings &amp; fence (near </w:t>
            </w:r>
            <w:proofErr w:type="spellStart"/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Gashuun</w:t>
            </w:r>
            <w:proofErr w:type="spellEnd"/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 xml:space="preserve"> </w:t>
            </w:r>
            <w:proofErr w:type="spellStart"/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Sukhait</w:t>
            </w:r>
            <w:proofErr w:type="spellEnd"/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8C507D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F87957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53E5B6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A02832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32DF07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A2F9B8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52CA27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i/>
                <w:iCs/>
                <w:lang w:val="en-150" w:eastAsia="nb-NO"/>
              </w:rPr>
              <w:t> </w:t>
            </w: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230DB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</w:tr>
      <w:tr w:rsidR="00013103" w:rsidRPr="00055340" w14:paraId="3E73A8FA" w14:textId="77777777" w:rsidTr="00020B4D">
        <w:trPr>
          <w:trHeight w:val="29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76C890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Other (construction camp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F916FA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F3466B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E1494C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C59498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E25699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211216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BF9C0D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iCs/>
                <w:lang w:val="en-150" w:eastAsia="nb-NO"/>
              </w:rPr>
              <w:t>2</w:t>
            </w: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27231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</w:tr>
      <w:tr w:rsidR="00013103" w:rsidRPr="00055340" w14:paraId="68F41CEF" w14:textId="77777777" w:rsidTr="00020B4D">
        <w:trPr>
          <w:trHeight w:val="29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65D3A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150" w:eastAsia="nb-NO"/>
              </w:rPr>
              <w:t>Fence related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752E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29F9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FB23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6B12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66F5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A18A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117B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A0AF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</w:tr>
      <w:tr w:rsidR="00013103" w:rsidRPr="00055340" w14:paraId="5D6D5E78" w14:textId="77777777" w:rsidTr="00020B4D">
        <w:trPr>
          <w:trHeight w:val="29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E1F9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Fence (along international border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15E7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0FEB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6B68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6818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4F76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4D8B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81A5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iCs/>
                <w:lang w:val="en-150" w:eastAsia="nb-NO"/>
              </w:rPr>
              <w:t>3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80F7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14</w:t>
            </w:r>
          </w:p>
        </w:tc>
      </w:tr>
      <w:tr w:rsidR="00013103" w:rsidRPr="00055340" w14:paraId="416B4DAA" w14:textId="77777777" w:rsidTr="00020B4D">
        <w:trPr>
          <w:trHeight w:val="29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DFA29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Fence (unknown origin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C532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E1E3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8952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F00C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CD5B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0375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92D1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74ABF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</w:tr>
      <w:tr w:rsidR="00013103" w:rsidRPr="00055340" w14:paraId="0906ACE3" w14:textId="77777777" w:rsidTr="00020B4D">
        <w:trPr>
          <w:trHeight w:val="29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4926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150" w:eastAsia="nb-NO"/>
              </w:rPr>
              <w:t>Other linear structure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2134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9F09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D942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B3A2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3507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2BF4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0463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0E26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</w:tr>
      <w:tr w:rsidR="00013103" w:rsidRPr="00055340" w14:paraId="40D95D6F" w14:textId="77777777" w:rsidTr="00020B4D">
        <w:trPr>
          <w:trHeight w:val="29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233536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Powerline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BD5406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4D4A3E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25DAC2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45FAB9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B07888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4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0CAD68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654ADF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iCs/>
                <w:lang w:val="en-150" w:eastAsia="nb-NO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F6098D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66</w:t>
            </w:r>
          </w:p>
        </w:tc>
      </w:tr>
      <w:tr w:rsidR="00013103" w:rsidRPr="00055340" w14:paraId="67A93220" w14:textId="77777777" w:rsidTr="00020B4D">
        <w:trPr>
          <w:trHeight w:val="29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244DC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Railway embarkment &amp; bridge*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AE73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3570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E45A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224B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69AB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150" w:eastAsia="nb-NO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9778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A1F8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iCs/>
                <w:lang w:val="en-150" w:eastAsia="nb-NO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9CF5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color w:val="000000"/>
                <w:lang w:val="en-150" w:eastAsia="nb-NO"/>
              </w:rPr>
              <w:t>5</w:t>
            </w:r>
          </w:p>
        </w:tc>
      </w:tr>
      <w:tr w:rsidR="00013103" w:rsidRPr="00055340" w14:paraId="1B41D5D6" w14:textId="77777777" w:rsidTr="00020B4D">
        <w:trPr>
          <w:trHeight w:val="290"/>
        </w:trPr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4EEA2" w14:textId="77777777" w:rsidR="00013103" w:rsidRPr="0067718C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  <w:t>Sum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3A41B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B5ED4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19546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  <w:t>5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8895A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A3A41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  <w:t>52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9B36B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4E79C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iCs/>
                <w:lang w:val="en-150" w:eastAsia="nb-NO"/>
              </w:rPr>
              <w:t>1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6406A" w14:textId="77777777" w:rsidR="00013103" w:rsidRPr="0067718C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</w:pPr>
            <w:r w:rsidRPr="0067718C">
              <w:rPr>
                <w:rFonts w:ascii="Calibri" w:eastAsia="Times New Roman" w:hAnsi="Calibri" w:cs="Calibri"/>
                <w:b/>
                <w:bCs/>
                <w:color w:val="000000"/>
                <w:lang w:val="en-150" w:eastAsia="nb-NO"/>
              </w:rPr>
              <w:t>131</w:t>
            </w:r>
          </w:p>
        </w:tc>
      </w:tr>
    </w:tbl>
    <w:p w14:paraId="47B5367A" w14:textId="77777777" w:rsidR="00013103" w:rsidRDefault="00013103" w:rsidP="00013103">
      <w:pPr>
        <w:spacing w:line="259" w:lineRule="auto"/>
        <w:rPr>
          <w:rFonts w:eastAsia="Times New Roman" w:cstheme="minorHAnsi"/>
          <w:color w:val="000000"/>
        </w:rPr>
      </w:pPr>
    </w:p>
    <w:p w14:paraId="75BEA91D" w14:textId="18786FB5" w:rsidR="00013103" w:rsidRDefault="00013103" w:rsidP="00013103">
      <w:pPr>
        <w:spacing w:line="259" w:lineRule="auto"/>
        <w:rPr>
          <w:i/>
          <w:lang w:val="en-GB"/>
        </w:rPr>
      </w:pPr>
    </w:p>
    <w:sectPr w:rsidR="00013103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DE95F2" w14:textId="77777777" w:rsidR="009909C8" w:rsidRDefault="009909C8" w:rsidP="00B16506">
      <w:pPr>
        <w:spacing w:after="0" w:line="240" w:lineRule="auto"/>
      </w:pPr>
      <w:r>
        <w:separator/>
      </w:r>
    </w:p>
  </w:endnote>
  <w:endnote w:type="continuationSeparator" w:id="0">
    <w:p w14:paraId="1846C23D" w14:textId="77777777" w:rsidR="009909C8" w:rsidRDefault="009909C8" w:rsidP="00B16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B005AF" w14:textId="77777777" w:rsidR="009909C8" w:rsidRDefault="009909C8" w:rsidP="00B16506">
      <w:pPr>
        <w:spacing w:after="0" w:line="240" w:lineRule="auto"/>
      </w:pPr>
      <w:r>
        <w:separator/>
      </w:r>
    </w:p>
  </w:footnote>
  <w:footnote w:type="continuationSeparator" w:id="0">
    <w:p w14:paraId="2245DF3E" w14:textId="77777777" w:rsidR="009909C8" w:rsidRDefault="009909C8" w:rsidP="00B165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D7D823" w14:textId="06B28356" w:rsidR="009909C8" w:rsidRDefault="009909C8">
    <w:pPr>
      <w:pStyle w:val="Header"/>
    </w:pPr>
    <w:r>
      <w:rPr>
        <w:noProof/>
      </w:rPr>
      <mc:AlternateContent>
        <mc:Choice Requires="wps">
          <w:drawing>
            <wp:anchor distT="0" distB="0" distL="118745" distR="118745" simplePos="0" relativeHeight="251659264" behindDoc="1" locked="0" layoutInCell="1" allowOverlap="0" wp14:anchorId="0965239B" wp14:editId="1AA445F8">
              <wp:simplePos x="0" y="0"/>
              <wp:positionH relativeFrom="margin">
                <wp:align>center</wp:align>
              </wp:positionH>
              <mc:AlternateContent>
                <mc:Choice Requires="wp14">
                  <wp:positionV relativeFrom="page">
                    <wp14:pctPosVOffset>4500</wp14:pctPosVOffset>
                  </wp:positionV>
                </mc:Choice>
                <mc:Fallback>
                  <wp:positionV relativeFrom="page">
                    <wp:posOffset>480695</wp:posOffset>
                  </wp:positionV>
                </mc:Fallback>
              </mc:AlternateContent>
              <wp:extent cx="5950039" cy="270457"/>
              <wp:effectExtent l="0" t="0" r="0" b="0"/>
              <wp:wrapSquare wrapText="bothSides"/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50039" cy="27045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rFonts w:ascii="Calibri Light" w:hAnsi="Calibri Light" w:cs="Calibri Light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alias w:val="Title"/>
                            <w:tag w:val=""/>
                            <w:id w:val="1189017394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:text/>
                          </w:sdtPr>
                          <w:sdtEndPr/>
                          <w:sdtContent>
                            <w:p w14:paraId="779C759A" w14:textId="097C8762" w:rsidR="009909C8" w:rsidRPr="00B16506" w:rsidRDefault="00BF6390" w:rsidP="00B16506">
                              <w:pPr>
                                <w:pStyle w:val="Header"/>
                                <w:jc w:val="center"/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Through the eye of a </w:t>
                              </w:r>
                              <w:proofErr w:type="spellStart"/>
                              <w:r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khulan</w:t>
                              </w:r>
                              <w:proofErr w:type="spellEnd"/>
                              <w:r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– Application of camera collars for ecological research of far-ranging species in remote and highly variable ecosystems.</w:t>
                              </w:r>
                            </w:p>
                          </w:sdtContent>
                        </w:sdt>
                        <w:p w14:paraId="03FCB2A8" w14:textId="4D62568F" w:rsidR="009909C8" w:rsidRPr="00B16506" w:rsidRDefault="009909C8" w:rsidP="00B16506">
                          <w:pPr>
                            <w:pStyle w:val="Header"/>
                            <w:rPr>
                              <w:rFonts w:ascii="Calibri Light" w:hAnsi="Calibri Light" w:cs="Calibri Light"/>
                              <w:sz w:val="16"/>
                              <w:szCs w:val="16"/>
                            </w:rPr>
                          </w:pPr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Petra Kaczensky*,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Sanchir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Khaliun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, John Payne, Bazartseren Boldgiv,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Bayarbaatar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Buuveibaatar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, Chris Walzer * Correspondence to: </w:t>
                          </w:r>
                          <w:hyperlink r:id="rId1" w:history="1">
                            <w:r w:rsidRPr="00B16506">
                              <w:rPr>
                                <w:rStyle w:val="Hyperlink"/>
                                <w:rFonts w:ascii="Calibri Light" w:hAnsi="Calibri Light" w:cs="Calibri Light"/>
                                <w:sz w:val="16"/>
                                <w:szCs w:val="16"/>
                              </w:rPr>
                              <w:t>petra.kaczensky@nina.no</w:t>
                            </w:r>
                          </w:hyperlink>
                          <w:r w:rsidRPr="00B16506">
                            <w:rPr>
                              <w:rFonts w:ascii="Calibri Light" w:hAnsi="Calibri Light" w:cs="Calibri Light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  <w:p w14:paraId="66DFDB2D" w14:textId="746E4B3C" w:rsidR="009909C8" w:rsidRDefault="009909C8" w:rsidP="00B16506">
                          <w:pPr>
                            <w:pStyle w:val="Header"/>
                            <w:jc w:val="center"/>
                            <w:rPr>
                              <w:caps/>
                              <w:color w:val="FFFFFF" w:themeColor="background1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w14:anchorId="0965239B" id="Rectangle 197" o:spid="_x0000_s1026" style="position:absolute;margin-left:0;margin-top:0;width:468.5pt;height:21.3pt;z-index:-251657216;visibility:visible;mso-wrap-style:square;mso-width-percent:1000;mso-height-percent:27;mso-top-percent:45;mso-wrap-distance-left:9.35pt;mso-wrap-distance-top:0;mso-wrap-distance-right:9.35pt;mso-wrap-distance-bottom:0;mso-position-horizontal:center;mso-position-horizontal-relative:margin;mso-position-vertical-relative:page;mso-width-percent:1000;mso-height-percent:27;mso-top-percent:45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" o:allowoverlap="f" filled="f" stroked="f" strokeweight="1pt">
              <v:textbox style="mso-fit-shape-to-text:t">
                <w:txbxContent>
                  <w:sdt>
                    <w:sdtPr>
                      <w:rPr>
                        <w:rFonts w:ascii="Calibri Light" w:hAnsi="Calibri Light" w:cs="Calibri Light"/>
                        <w:b/>
                        <w:color w:val="000000" w:themeColor="text1"/>
                        <w:sz w:val="20"/>
                        <w:szCs w:val="20"/>
                      </w:rPr>
                      <w:alias w:val="Title"/>
                      <w:tag w:val=""/>
                      <w:id w:val="1189017394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:text/>
                    </w:sdtPr>
                    <w:sdtEndPr/>
                    <w:sdtContent>
                      <w:p w14:paraId="779C759A" w14:textId="097C8762" w:rsidR="009909C8" w:rsidRPr="00B16506" w:rsidRDefault="00BF6390" w:rsidP="00B16506">
                        <w:pPr>
                          <w:pStyle w:val="Header"/>
                          <w:jc w:val="center"/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Through the eye of a </w:t>
                        </w:r>
                        <w:proofErr w:type="spellStart"/>
                        <w:r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  <w:t>khulan</w:t>
                        </w:r>
                        <w:proofErr w:type="spellEnd"/>
                        <w:r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– Application of camera collars for ecological research of far-ranging species in remote and highly variable ecosystems.</w:t>
                        </w:r>
                      </w:p>
                    </w:sdtContent>
                  </w:sdt>
                  <w:p w14:paraId="03FCB2A8" w14:textId="4D62568F" w:rsidR="009909C8" w:rsidRPr="00B16506" w:rsidRDefault="009909C8" w:rsidP="00B16506">
                    <w:pPr>
                      <w:pStyle w:val="Header"/>
                      <w:rPr>
                        <w:rFonts w:ascii="Calibri Light" w:hAnsi="Calibri Light" w:cs="Calibri Light"/>
                        <w:sz w:val="16"/>
                        <w:szCs w:val="16"/>
                      </w:rPr>
                    </w:pPr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Petra Kaczensky*,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Sanchir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Khaliun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, John Payne, Bazartseren Boldgiv,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Bayarbaatar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Buuveibaatar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, Chris Walzer * Correspondence to: </w:t>
                    </w:r>
                    <w:hyperlink r:id="rId2" w:history="1">
                      <w:r w:rsidRPr="00B16506">
                        <w:rPr>
                          <w:rStyle w:val="Hyperlink"/>
                          <w:rFonts w:ascii="Calibri Light" w:hAnsi="Calibri Light" w:cs="Calibri Light"/>
                          <w:sz w:val="16"/>
                          <w:szCs w:val="16"/>
                        </w:rPr>
                        <w:t>petra.kaczensky@nina.no</w:t>
                      </w:r>
                    </w:hyperlink>
                    <w:r w:rsidRPr="00B16506">
                      <w:rPr>
                        <w:rFonts w:ascii="Calibri Light" w:hAnsi="Calibri Light" w:cs="Calibri Light"/>
                        <w:sz w:val="16"/>
                        <w:szCs w:val="16"/>
                      </w:rPr>
                      <w:t xml:space="preserve"> </w:t>
                    </w:r>
                  </w:p>
                  <w:p w14:paraId="66DFDB2D" w14:textId="746E4B3C" w:rsidR="009909C8" w:rsidRDefault="009909C8" w:rsidP="00B16506">
                    <w:pPr>
                      <w:pStyle w:val="Header"/>
                      <w:jc w:val="center"/>
                      <w:rPr>
                        <w:caps/>
                        <w:color w:val="FFFFFF" w:themeColor="background1"/>
                      </w:rPr>
                    </w:pPr>
                  </w:p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6844AB"/>
    <w:multiLevelType w:val="hybridMultilevel"/>
    <w:tmpl w:val="10563A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743014"/>
    <w:multiLevelType w:val="hybridMultilevel"/>
    <w:tmpl w:val="49B053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DA5D4A"/>
    <w:multiLevelType w:val="hybridMultilevel"/>
    <w:tmpl w:val="4D005E2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103"/>
    <w:rsid w:val="00013103"/>
    <w:rsid w:val="00020B4D"/>
    <w:rsid w:val="00087A26"/>
    <w:rsid w:val="000D3524"/>
    <w:rsid w:val="00101942"/>
    <w:rsid w:val="00145C49"/>
    <w:rsid w:val="001A3E38"/>
    <w:rsid w:val="001B1B40"/>
    <w:rsid w:val="00217AFC"/>
    <w:rsid w:val="00342D2C"/>
    <w:rsid w:val="003A4BA4"/>
    <w:rsid w:val="003B1D03"/>
    <w:rsid w:val="004D5442"/>
    <w:rsid w:val="00550285"/>
    <w:rsid w:val="005D1DA2"/>
    <w:rsid w:val="0067718C"/>
    <w:rsid w:val="00700E93"/>
    <w:rsid w:val="007F47AB"/>
    <w:rsid w:val="00846363"/>
    <w:rsid w:val="008A0153"/>
    <w:rsid w:val="008B066E"/>
    <w:rsid w:val="00902A56"/>
    <w:rsid w:val="00904217"/>
    <w:rsid w:val="009701DF"/>
    <w:rsid w:val="009909C8"/>
    <w:rsid w:val="00AC0948"/>
    <w:rsid w:val="00AE18DC"/>
    <w:rsid w:val="00AF38C6"/>
    <w:rsid w:val="00B16506"/>
    <w:rsid w:val="00BA2F41"/>
    <w:rsid w:val="00BD3E6D"/>
    <w:rsid w:val="00BF6390"/>
    <w:rsid w:val="00C1360E"/>
    <w:rsid w:val="00C47C37"/>
    <w:rsid w:val="00CC466E"/>
    <w:rsid w:val="00E9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F216EE6"/>
  <w15:chartTrackingRefBased/>
  <w15:docId w15:val="{F14567A9-8687-4AF0-A29D-912CFB5B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103"/>
    <w:pPr>
      <w:spacing w:line="283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E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1360E"/>
    <w:pPr>
      <w:keepNext/>
      <w:keepLines/>
      <w:spacing w:after="120" w:line="276" w:lineRule="auto"/>
      <w:outlineLvl w:val="1"/>
    </w:pPr>
    <w:rPr>
      <w:rFonts w:asciiTheme="majorHAnsi" w:eastAsiaTheme="majorEastAsia" w:hAnsiTheme="majorHAnsi" w:cstheme="majorHAns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1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360E"/>
    <w:rPr>
      <w:rFonts w:asciiTheme="majorHAnsi" w:eastAsiaTheme="majorEastAsia" w:hAnsiTheme="majorHAnsi" w:cstheme="majorHAnsi"/>
      <w:b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01310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131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1310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8A015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A015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A3E3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65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50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65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506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1650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E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E9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96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hyperlink" Target="mailto:petra.kaczensky@nina.no" TargetMode="External"/><Relationship Id="rId1" Type="http://schemas.openxmlformats.org/officeDocument/2006/relationships/hyperlink" Target="mailto:petra.kaczensky@nina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E6E59C-28B3-4B1E-A4A8-C569FFDEB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rough the eye of a khulan – Application of camera collars for ecological research of far-ranging species in remote and highly variable ecosystems.</vt:lpstr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rough the eye of a khulan – Application of camera collars for ecological research of far-ranging species in remote and highly variable ecosystems.</dc:title>
  <dc:subject/>
  <dc:creator>Petra Kaczensky</dc:creator>
  <cp:keywords/>
  <dc:description/>
  <cp:lastModifiedBy>Petra Kaczensky</cp:lastModifiedBy>
  <cp:revision>5</cp:revision>
  <dcterms:created xsi:type="dcterms:W3CDTF">2019-03-13T10:52:00Z</dcterms:created>
  <dcterms:modified xsi:type="dcterms:W3CDTF">2019-05-22T11:23:00Z</dcterms:modified>
</cp:coreProperties>
</file>